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D87DC6" w14:textId="77777777" w:rsidR="00F41410" w:rsidRPr="00FF69A2" w:rsidRDefault="00F41410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05"/>
        <w:gridCol w:w="2160"/>
        <w:gridCol w:w="4585"/>
      </w:tblGrid>
      <w:tr w:rsidR="00B55685" w14:paraId="68A7BB1B" w14:textId="77777777" w:rsidTr="00CA5F7D">
        <w:tc>
          <w:tcPr>
            <w:tcW w:w="2605" w:type="dxa"/>
          </w:tcPr>
          <w:p w14:paraId="1341C835" w14:textId="1802BBD9" w:rsidR="00B55685" w:rsidRPr="009E3E9B" w:rsidRDefault="00B55685">
            <w:r>
              <w:t>Organisms</w:t>
            </w:r>
          </w:p>
        </w:tc>
        <w:tc>
          <w:tcPr>
            <w:tcW w:w="2160" w:type="dxa"/>
          </w:tcPr>
          <w:p w14:paraId="0D007DAA" w14:textId="15741823" w:rsidR="00B55685" w:rsidRPr="009E3E9B" w:rsidRDefault="00B55685" w:rsidP="00B55685">
            <w:r>
              <w:t>Data type</w:t>
            </w:r>
          </w:p>
        </w:tc>
        <w:tc>
          <w:tcPr>
            <w:tcW w:w="4585" w:type="dxa"/>
          </w:tcPr>
          <w:p w14:paraId="5DAA4862" w14:textId="1B5F09CF" w:rsidR="00B55685" w:rsidRPr="009E3E9B" w:rsidRDefault="00CD08CF">
            <w:r>
              <w:t>GenBank</w:t>
            </w:r>
            <w:r w:rsidR="00752A55">
              <w:t>/SRA</w:t>
            </w:r>
            <w:r w:rsidR="00E7700F">
              <w:t>/DRA</w:t>
            </w:r>
            <w:r>
              <w:t xml:space="preserve"> a</w:t>
            </w:r>
            <w:r w:rsidR="00B55685">
              <w:t>ccession numbers</w:t>
            </w:r>
            <w:r w:rsidR="00232978">
              <w:t xml:space="preserve"> or </w:t>
            </w:r>
            <w:proofErr w:type="spellStart"/>
            <w:r w:rsidR="00682A80">
              <w:t>figshare</w:t>
            </w:r>
            <w:proofErr w:type="spellEnd"/>
            <w:r w:rsidR="00682A80">
              <w:t xml:space="preserve"> </w:t>
            </w:r>
            <w:r w:rsidR="00232978">
              <w:t xml:space="preserve">link </w:t>
            </w:r>
          </w:p>
        </w:tc>
      </w:tr>
      <w:tr w:rsidR="00B55685" w14:paraId="19AB64F7" w14:textId="77777777" w:rsidTr="00CA5F7D">
        <w:tc>
          <w:tcPr>
            <w:tcW w:w="2605" w:type="dxa"/>
          </w:tcPr>
          <w:p w14:paraId="05C1DD0B" w14:textId="1BD75131" w:rsidR="00B55685" w:rsidRPr="009E3E9B" w:rsidRDefault="00BC4B3C">
            <w:r w:rsidRPr="00162C29">
              <w:rPr>
                <w:i/>
                <w:iCs/>
              </w:rPr>
              <w:t>V. alfacsensis</w:t>
            </w:r>
            <w:r>
              <w:t xml:space="preserve"> </w:t>
            </w:r>
            <w:r w:rsidR="00B55685">
              <w:t>04Ya249</w:t>
            </w:r>
          </w:p>
        </w:tc>
        <w:tc>
          <w:tcPr>
            <w:tcW w:w="2160" w:type="dxa"/>
          </w:tcPr>
          <w:p w14:paraId="073255F1" w14:textId="50A725B6" w:rsidR="00B55685" w:rsidRPr="009E3E9B" w:rsidRDefault="00B55685" w:rsidP="00B55685">
            <w:proofErr w:type="spellStart"/>
            <w:r>
              <w:t>Pacbio</w:t>
            </w:r>
            <w:proofErr w:type="spellEnd"/>
            <w:r>
              <w:t xml:space="preserve"> </w:t>
            </w:r>
            <w:r w:rsidR="006A0984">
              <w:t xml:space="preserve">SRII </w:t>
            </w:r>
            <w:r>
              <w:t>reads</w:t>
            </w:r>
            <w:r w:rsidR="006A0984">
              <w:t xml:space="preserve"> </w:t>
            </w:r>
          </w:p>
        </w:tc>
        <w:tc>
          <w:tcPr>
            <w:tcW w:w="4585" w:type="dxa"/>
          </w:tcPr>
          <w:p w14:paraId="7949A77D" w14:textId="7796BB00" w:rsidR="00B55685" w:rsidRPr="00B55685" w:rsidRDefault="0016266C">
            <w:r w:rsidRPr="00582FC8">
              <w:rPr>
                <w:rFonts w:cstheme="minorHAnsi"/>
                <w:color w:val="000000" w:themeColor="text1"/>
              </w:rPr>
              <w:t>DRA008632</w:t>
            </w:r>
          </w:p>
        </w:tc>
      </w:tr>
      <w:tr w:rsidR="00B55685" w14:paraId="75870B38" w14:textId="77777777" w:rsidTr="00CA5F7D">
        <w:tc>
          <w:tcPr>
            <w:tcW w:w="2605" w:type="dxa"/>
          </w:tcPr>
          <w:p w14:paraId="70EFEAE8" w14:textId="7A6CE364" w:rsidR="00B55685" w:rsidRDefault="00BC4B3C">
            <w:r w:rsidRPr="00162C29">
              <w:rPr>
                <w:i/>
                <w:iCs/>
              </w:rPr>
              <w:t xml:space="preserve">V. alfacsensis </w:t>
            </w:r>
            <w:r w:rsidR="009F115D">
              <w:t>04Ya10</w:t>
            </w:r>
            <w:r w:rsidR="009F115D">
              <w:rPr>
                <w:rFonts w:hint="eastAsia"/>
              </w:rPr>
              <w:t>8</w:t>
            </w:r>
          </w:p>
        </w:tc>
        <w:tc>
          <w:tcPr>
            <w:tcW w:w="2160" w:type="dxa"/>
          </w:tcPr>
          <w:p w14:paraId="61C0BB8A" w14:textId="69627500" w:rsidR="00B55685" w:rsidRDefault="006A0984">
            <w:proofErr w:type="spellStart"/>
            <w:r>
              <w:t>Pacbio</w:t>
            </w:r>
            <w:proofErr w:type="spellEnd"/>
            <w:r>
              <w:t xml:space="preserve"> SRII reads </w:t>
            </w:r>
          </w:p>
        </w:tc>
        <w:tc>
          <w:tcPr>
            <w:tcW w:w="4585" w:type="dxa"/>
          </w:tcPr>
          <w:p w14:paraId="3F13CC07" w14:textId="055A8EE9" w:rsidR="00B55685" w:rsidRDefault="0016266C">
            <w:r w:rsidRPr="00582FC8">
              <w:rPr>
                <w:rFonts w:cstheme="minorHAnsi"/>
                <w:color w:val="000000" w:themeColor="text1"/>
              </w:rPr>
              <w:t>DRA011098</w:t>
            </w:r>
          </w:p>
        </w:tc>
      </w:tr>
      <w:tr w:rsidR="00B55685" w14:paraId="7E8FA419" w14:textId="77777777" w:rsidTr="00CA5F7D">
        <w:tc>
          <w:tcPr>
            <w:tcW w:w="2605" w:type="dxa"/>
          </w:tcPr>
          <w:p w14:paraId="62BB64BA" w14:textId="664110C9" w:rsidR="00B55685" w:rsidRPr="00B55685" w:rsidRDefault="00162C29">
            <w:r w:rsidRPr="00162C29">
              <w:rPr>
                <w:i/>
                <w:iCs/>
              </w:rPr>
              <w:t>E. coli</w:t>
            </w:r>
            <w:r>
              <w:t xml:space="preserve"> </w:t>
            </w:r>
            <w:r w:rsidR="00B55685">
              <w:t>TJ249</w:t>
            </w:r>
          </w:p>
        </w:tc>
        <w:tc>
          <w:tcPr>
            <w:tcW w:w="2160" w:type="dxa"/>
          </w:tcPr>
          <w:p w14:paraId="752758B7" w14:textId="29619932" w:rsidR="00B55685" w:rsidRDefault="006A0984">
            <w:proofErr w:type="spellStart"/>
            <w:r>
              <w:t>Pacbio</w:t>
            </w:r>
            <w:proofErr w:type="spellEnd"/>
            <w:r>
              <w:t xml:space="preserve"> SRII reads </w:t>
            </w:r>
          </w:p>
        </w:tc>
        <w:tc>
          <w:tcPr>
            <w:tcW w:w="4585" w:type="dxa"/>
          </w:tcPr>
          <w:p w14:paraId="4A140EFC" w14:textId="1E83830A" w:rsidR="00B55685" w:rsidRPr="002F42F6" w:rsidRDefault="002F42F6">
            <w:r>
              <w:t>DRA013462</w:t>
            </w:r>
          </w:p>
        </w:tc>
      </w:tr>
      <w:tr w:rsidR="00B55685" w14:paraId="25DC4776" w14:textId="77777777" w:rsidTr="00CA5F7D">
        <w:trPr>
          <w:trHeight w:val="251"/>
        </w:trPr>
        <w:tc>
          <w:tcPr>
            <w:tcW w:w="2605" w:type="dxa"/>
          </w:tcPr>
          <w:p w14:paraId="5B65D1DC" w14:textId="57584DC3" w:rsidR="006A0984" w:rsidRPr="006A0984" w:rsidRDefault="00A6615F">
            <w:r w:rsidRPr="00162C29">
              <w:rPr>
                <w:i/>
                <w:iCs/>
              </w:rPr>
              <w:t>V. alfacsensis</w:t>
            </w:r>
            <w:bookmarkStart w:id="0" w:name="_GoBack"/>
            <w:bookmarkEnd w:id="0"/>
            <w:r w:rsidR="00162C29">
              <w:t xml:space="preserve"> </w:t>
            </w:r>
            <w:r w:rsidR="006A0984">
              <w:t>LN95</w:t>
            </w:r>
          </w:p>
        </w:tc>
        <w:tc>
          <w:tcPr>
            <w:tcW w:w="2160" w:type="dxa"/>
          </w:tcPr>
          <w:p w14:paraId="629504D6" w14:textId="2E346609" w:rsidR="00B55685" w:rsidRPr="006A0984" w:rsidRDefault="006A0984">
            <w:r>
              <w:t>Illumina raw reads</w:t>
            </w:r>
          </w:p>
        </w:tc>
        <w:tc>
          <w:tcPr>
            <w:tcW w:w="4585" w:type="dxa"/>
          </w:tcPr>
          <w:p w14:paraId="6C30C401" w14:textId="6A4FEBAD" w:rsidR="00B55685" w:rsidRDefault="00C94F07">
            <w:r w:rsidRPr="00582FC8">
              <w:rPr>
                <w:rFonts w:cstheme="minorHAnsi"/>
                <w:color w:val="000000" w:themeColor="text1"/>
              </w:rPr>
              <w:t>DRA011762</w:t>
            </w:r>
          </w:p>
        </w:tc>
      </w:tr>
      <w:tr w:rsidR="00B55685" w14:paraId="4C2BDE23" w14:textId="77777777" w:rsidTr="00CA5F7D">
        <w:tc>
          <w:tcPr>
            <w:tcW w:w="2605" w:type="dxa"/>
          </w:tcPr>
          <w:p w14:paraId="4A0B695C" w14:textId="7E9ED2A9" w:rsidR="00B55685" w:rsidRDefault="00BC4B3C">
            <w:r w:rsidRPr="00162C29">
              <w:rPr>
                <w:i/>
                <w:iCs/>
              </w:rPr>
              <w:t>V. alfacsensis</w:t>
            </w:r>
            <w:r>
              <w:t xml:space="preserve"> </w:t>
            </w:r>
            <w:r w:rsidR="006A0984">
              <w:t>04Ya249</w:t>
            </w:r>
          </w:p>
        </w:tc>
        <w:tc>
          <w:tcPr>
            <w:tcW w:w="2160" w:type="dxa"/>
          </w:tcPr>
          <w:p w14:paraId="3D62BAD6" w14:textId="47EAE487" w:rsidR="00B55685" w:rsidRDefault="008C7D31">
            <w:r>
              <w:t xml:space="preserve">Complete sequence of </w:t>
            </w:r>
            <w:r w:rsidR="006A0984">
              <w:t xml:space="preserve">Chromosome 1 </w:t>
            </w:r>
          </w:p>
        </w:tc>
        <w:tc>
          <w:tcPr>
            <w:tcW w:w="4585" w:type="dxa"/>
          </w:tcPr>
          <w:p w14:paraId="32D5B920" w14:textId="0E3BA540" w:rsidR="00B55685" w:rsidRPr="00404594" w:rsidRDefault="006425E5">
            <w:r w:rsidRPr="00582FC8">
              <w:rPr>
                <w:rFonts w:cstheme="minorHAnsi"/>
                <w:color w:val="000000"/>
              </w:rPr>
              <w:t>AP019849</w:t>
            </w:r>
          </w:p>
        </w:tc>
      </w:tr>
      <w:tr w:rsidR="00B55685" w14:paraId="572F5FF8" w14:textId="77777777" w:rsidTr="00CA5F7D">
        <w:tc>
          <w:tcPr>
            <w:tcW w:w="2605" w:type="dxa"/>
          </w:tcPr>
          <w:p w14:paraId="1768F0E3" w14:textId="2E049FFF" w:rsidR="00B55685" w:rsidRDefault="00BC4B3C">
            <w:r w:rsidRPr="00162C29">
              <w:rPr>
                <w:i/>
                <w:iCs/>
              </w:rPr>
              <w:t xml:space="preserve">V. alfacsensis </w:t>
            </w:r>
            <w:r w:rsidR="006A0984">
              <w:t>04Ya249</w:t>
            </w:r>
          </w:p>
        </w:tc>
        <w:tc>
          <w:tcPr>
            <w:tcW w:w="2160" w:type="dxa"/>
          </w:tcPr>
          <w:p w14:paraId="1BEFD907" w14:textId="2093CD1E" w:rsidR="00B55685" w:rsidRDefault="008C7D31">
            <w:r>
              <w:t xml:space="preserve">Complete sequence of </w:t>
            </w:r>
            <w:r w:rsidR="006A0984">
              <w:t xml:space="preserve">Chromosome 2 </w:t>
            </w:r>
          </w:p>
        </w:tc>
        <w:tc>
          <w:tcPr>
            <w:tcW w:w="4585" w:type="dxa"/>
          </w:tcPr>
          <w:p w14:paraId="2FEDF727" w14:textId="111DF728" w:rsidR="00B55685" w:rsidRDefault="006425E5">
            <w:r w:rsidRPr="00582FC8">
              <w:rPr>
                <w:rFonts w:cstheme="minorHAnsi"/>
                <w:color w:val="000000"/>
              </w:rPr>
              <w:t>AP019850</w:t>
            </w:r>
          </w:p>
        </w:tc>
      </w:tr>
      <w:tr w:rsidR="00B55685" w14:paraId="6425AD18" w14:textId="77777777" w:rsidTr="00CA5F7D">
        <w:tc>
          <w:tcPr>
            <w:tcW w:w="2605" w:type="dxa"/>
          </w:tcPr>
          <w:p w14:paraId="2D73D008" w14:textId="027AC432" w:rsidR="00B55685" w:rsidRDefault="00BC4B3C">
            <w:r w:rsidRPr="00162C29">
              <w:rPr>
                <w:i/>
                <w:iCs/>
              </w:rPr>
              <w:t xml:space="preserve">V. alfacsensis </w:t>
            </w:r>
            <w:r w:rsidR="006A0984">
              <w:t>04Ya249</w:t>
            </w:r>
          </w:p>
        </w:tc>
        <w:tc>
          <w:tcPr>
            <w:tcW w:w="2160" w:type="dxa"/>
          </w:tcPr>
          <w:p w14:paraId="5D9EF457" w14:textId="6130CA3E" w:rsidR="00B55685" w:rsidRDefault="008C7D31">
            <w:r>
              <w:t xml:space="preserve">Complete sequence of </w:t>
            </w:r>
            <w:r w:rsidR="006A0984">
              <w:t>pV</w:t>
            </w:r>
            <w:r w:rsidR="00444BE7">
              <w:t>A</w:t>
            </w:r>
            <w:r w:rsidR="006A0984">
              <w:t>249</w:t>
            </w:r>
          </w:p>
        </w:tc>
        <w:tc>
          <w:tcPr>
            <w:tcW w:w="4585" w:type="dxa"/>
          </w:tcPr>
          <w:p w14:paraId="4F009374" w14:textId="05D1E534" w:rsidR="00B55685" w:rsidRPr="00444BE7" w:rsidRDefault="00444BE7">
            <w:r w:rsidRPr="00582FC8">
              <w:rPr>
                <w:rFonts w:cstheme="minorHAnsi"/>
                <w:color w:val="000000"/>
              </w:rPr>
              <w:t>AP01985</w:t>
            </w:r>
            <w:r>
              <w:rPr>
                <w:rFonts w:cstheme="minorHAnsi"/>
                <w:color w:val="000000"/>
              </w:rPr>
              <w:t>2</w:t>
            </w:r>
          </w:p>
        </w:tc>
      </w:tr>
      <w:tr w:rsidR="00B55685" w14:paraId="209F4CB0" w14:textId="77777777" w:rsidTr="00CA5F7D">
        <w:tc>
          <w:tcPr>
            <w:tcW w:w="2605" w:type="dxa"/>
          </w:tcPr>
          <w:p w14:paraId="0501BBE2" w14:textId="3AC55B60" w:rsidR="00B55685" w:rsidRDefault="00BC4B3C">
            <w:r w:rsidRPr="00162C29">
              <w:rPr>
                <w:i/>
                <w:iCs/>
              </w:rPr>
              <w:t xml:space="preserve">V. alfacsensis </w:t>
            </w:r>
            <w:r w:rsidR="006A0984">
              <w:t>04Ya249</w:t>
            </w:r>
          </w:p>
        </w:tc>
        <w:tc>
          <w:tcPr>
            <w:tcW w:w="2160" w:type="dxa"/>
          </w:tcPr>
          <w:p w14:paraId="145D1D04" w14:textId="27CB9E44" w:rsidR="00B55685" w:rsidRDefault="008C7D31">
            <w:r>
              <w:t xml:space="preserve">Complete sequence of </w:t>
            </w:r>
            <w:r w:rsidR="006A0984">
              <w:t>pSEA2</w:t>
            </w:r>
          </w:p>
        </w:tc>
        <w:tc>
          <w:tcPr>
            <w:tcW w:w="4585" w:type="dxa"/>
          </w:tcPr>
          <w:p w14:paraId="2E918B71" w14:textId="6B0AC8F3" w:rsidR="00B55685" w:rsidRDefault="00444BE7">
            <w:r w:rsidRPr="00582FC8">
              <w:rPr>
                <w:rFonts w:cstheme="minorHAnsi"/>
                <w:color w:val="000000"/>
              </w:rPr>
              <w:t>AP019851</w:t>
            </w:r>
          </w:p>
        </w:tc>
      </w:tr>
      <w:tr w:rsidR="006A0984" w14:paraId="1728DB5B" w14:textId="77777777" w:rsidTr="00CA5F7D">
        <w:tc>
          <w:tcPr>
            <w:tcW w:w="2605" w:type="dxa"/>
          </w:tcPr>
          <w:p w14:paraId="0023B7D4" w14:textId="3EEF0AA6" w:rsidR="006A0984" w:rsidRDefault="00BC4B3C" w:rsidP="006A0984">
            <w:r w:rsidRPr="00162C29">
              <w:rPr>
                <w:i/>
                <w:iCs/>
              </w:rPr>
              <w:t xml:space="preserve">V. alfacsensis </w:t>
            </w:r>
            <w:r w:rsidR="006A0984">
              <w:t>04Ya</w:t>
            </w:r>
            <w:r w:rsidR="00D41D74">
              <w:t>10</w:t>
            </w:r>
            <w:r w:rsidR="00D10AD7">
              <w:t>8</w:t>
            </w:r>
          </w:p>
        </w:tc>
        <w:tc>
          <w:tcPr>
            <w:tcW w:w="2160" w:type="dxa"/>
          </w:tcPr>
          <w:p w14:paraId="756DB62B" w14:textId="49836634" w:rsidR="006A0984" w:rsidRDefault="008C7D31" w:rsidP="006A0984">
            <w:r>
              <w:t xml:space="preserve">Complete sequence of </w:t>
            </w:r>
            <w:r w:rsidR="006A0984">
              <w:t xml:space="preserve">Chromosome 1 </w:t>
            </w:r>
          </w:p>
        </w:tc>
        <w:tc>
          <w:tcPr>
            <w:tcW w:w="4585" w:type="dxa"/>
          </w:tcPr>
          <w:p w14:paraId="754FF2F7" w14:textId="3669A452" w:rsidR="006A0984" w:rsidRDefault="00D10AD7" w:rsidP="006A0984">
            <w:r w:rsidRPr="00582FC8">
              <w:rPr>
                <w:rFonts w:cstheme="minorHAnsi"/>
                <w:color w:val="000000"/>
              </w:rPr>
              <w:t>AP024165</w:t>
            </w:r>
          </w:p>
        </w:tc>
      </w:tr>
      <w:tr w:rsidR="006A0984" w14:paraId="61535DB7" w14:textId="77777777" w:rsidTr="00CA5F7D">
        <w:tc>
          <w:tcPr>
            <w:tcW w:w="2605" w:type="dxa"/>
          </w:tcPr>
          <w:p w14:paraId="55216640" w14:textId="60B79A63" w:rsidR="006A0984" w:rsidRDefault="00BC4B3C" w:rsidP="006A0984">
            <w:r w:rsidRPr="00162C29">
              <w:rPr>
                <w:i/>
                <w:iCs/>
              </w:rPr>
              <w:t>V. alfacsensis</w:t>
            </w:r>
            <w:r>
              <w:t xml:space="preserve"> </w:t>
            </w:r>
            <w:r w:rsidR="00D41D74">
              <w:t>04Ya10</w:t>
            </w:r>
            <w:r w:rsidR="00D10AD7">
              <w:t>8</w:t>
            </w:r>
          </w:p>
        </w:tc>
        <w:tc>
          <w:tcPr>
            <w:tcW w:w="2160" w:type="dxa"/>
          </w:tcPr>
          <w:p w14:paraId="2392363E" w14:textId="50F4A804" w:rsidR="006A0984" w:rsidRDefault="008C7D31" w:rsidP="006A0984">
            <w:r>
              <w:t xml:space="preserve">Complete sequence of </w:t>
            </w:r>
            <w:r w:rsidR="006A0984">
              <w:t xml:space="preserve">Chromosome 2 </w:t>
            </w:r>
          </w:p>
        </w:tc>
        <w:tc>
          <w:tcPr>
            <w:tcW w:w="4585" w:type="dxa"/>
          </w:tcPr>
          <w:p w14:paraId="7D5C847B" w14:textId="55AD86DD" w:rsidR="006A0984" w:rsidRDefault="00D10AD7" w:rsidP="006A0984">
            <w:r w:rsidRPr="00582FC8">
              <w:rPr>
                <w:rFonts w:cstheme="minorHAnsi"/>
                <w:color w:val="000000"/>
              </w:rPr>
              <w:t>AP024166</w:t>
            </w:r>
          </w:p>
        </w:tc>
      </w:tr>
      <w:tr w:rsidR="006A0984" w14:paraId="1933F6FD" w14:textId="77777777" w:rsidTr="00CA5F7D">
        <w:tc>
          <w:tcPr>
            <w:tcW w:w="2605" w:type="dxa"/>
          </w:tcPr>
          <w:p w14:paraId="29A5E74D" w14:textId="7358EA24" w:rsidR="006A0984" w:rsidRDefault="00BC4B3C" w:rsidP="006A0984">
            <w:r w:rsidRPr="00162C29">
              <w:rPr>
                <w:i/>
                <w:iCs/>
              </w:rPr>
              <w:t>V. alfacsensis</w:t>
            </w:r>
            <w:r>
              <w:t xml:space="preserve"> </w:t>
            </w:r>
            <w:r w:rsidR="00D41D74">
              <w:t>04Ya10</w:t>
            </w:r>
            <w:r w:rsidR="00D10AD7">
              <w:t>8</w:t>
            </w:r>
          </w:p>
        </w:tc>
        <w:tc>
          <w:tcPr>
            <w:tcW w:w="2160" w:type="dxa"/>
          </w:tcPr>
          <w:p w14:paraId="35F07ADF" w14:textId="54DE7419" w:rsidR="006A0984" w:rsidRDefault="008C7D31" w:rsidP="006A0984">
            <w:r>
              <w:t xml:space="preserve">Complete sequence of </w:t>
            </w:r>
            <w:r w:rsidR="006A0984">
              <w:t>p</w:t>
            </w:r>
            <w:r w:rsidR="00D10AD7">
              <w:t>Ya108</w:t>
            </w:r>
          </w:p>
        </w:tc>
        <w:tc>
          <w:tcPr>
            <w:tcW w:w="4585" w:type="dxa"/>
          </w:tcPr>
          <w:p w14:paraId="5CA74CA3" w14:textId="1CFD197F" w:rsidR="006A0984" w:rsidRDefault="00D10AD7" w:rsidP="006A0984">
            <w:r w:rsidRPr="00582FC8">
              <w:rPr>
                <w:rFonts w:cstheme="minorHAnsi"/>
                <w:color w:val="000000"/>
              </w:rPr>
              <w:t>AP024168</w:t>
            </w:r>
          </w:p>
        </w:tc>
      </w:tr>
      <w:tr w:rsidR="006A0984" w14:paraId="54310119" w14:textId="77777777" w:rsidTr="00CA5F7D">
        <w:tc>
          <w:tcPr>
            <w:tcW w:w="2605" w:type="dxa"/>
          </w:tcPr>
          <w:p w14:paraId="13137A6B" w14:textId="787579F8" w:rsidR="006A0984" w:rsidRDefault="00BC4B3C" w:rsidP="006A0984">
            <w:r w:rsidRPr="00162C29">
              <w:rPr>
                <w:i/>
                <w:iCs/>
              </w:rPr>
              <w:t>V. alfacsensis</w:t>
            </w:r>
            <w:r>
              <w:t xml:space="preserve"> </w:t>
            </w:r>
            <w:r w:rsidR="00D41D74">
              <w:t>04Ya10</w:t>
            </w:r>
            <w:r w:rsidR="00D10AD7">
              <w:t>8</w:t>
            </w:r>
          </w:p>
        </w:tc>
        <w:tc>
          <w:tcPr>
            <w:tcW w:w="2160" w:type="dxa"/>
          </w:tcPr>
          <w:p w14:paraId="6D4C0ECB" w14:textId="7518CA55" w:rsidR="006A0984" w:rsidRPr="006A0984" w:rsidRDefault="008C7D31" w:rsidP="006A0984">
            <w:r>
              <w:t xml:space="preserve">Complete sequence of </w:t>
            </w:r>
            <w:r w:rsidR="006A0984">
              <w:t>pSEA1</w:t>
            </w:r>
          </w:p>
        </w:tc>
        <w:tc>
          <w:tcPr>
            <w:tcW w:w="4585" w:type="dxa"/>
          </w:tcPr>
          <w:p w14:paraId="19E07D3B" w14:textId="50EFF357" w:rsidR="006A0984" w:rsidRDefault="00D10AD7" w:rsidP="006A0984">
            <w:r w:rsidRPr="00582FC8">
              <w:rPr>
                <w:rFonts w:cstheme="minorHAnsi"/>
                <w:color w:val="000000"/>
              </w:rPr>
              <w:t>AP024167</w:t>
            </w:r>
          </w:p>
        </w:tc>
      </w:tr>
      <w:tr w:rsidR="00B335D4" w14:paraId="6BBF1857" w14:textId="77777777" w:rsidTr="00CA5F7D">
        <w:tc>
          <w:tcPr>
            <w:tcW w:w="2605" w:type="dxa"/>
          </w:tcPr>
          <w:p w14:paraId="7EF5A44C" w14:textId="70A374A3" w:rsidR="00B335D4" w:rsidRPr="00162C29" w:rsidRDefault="00B335D4" w:rsidP="006A0984">
            <w:pPr>
              <w:rPr>
                <w:i/>
                <w:iCs/>
              </w:rPr>
            </w:pPr>
            <w:r w:rsidRPr="00162C29">
              <w:rPr>
                <w:i/>
                <w:iCs/>
              </w:rPr>
              <w:t>E. coli</w:t>
            </w:r>
            <w:r>
              <w:t xml:space="preserve"> TJ249</w:t>
            </w:r>
          </w:p>
        </w:tc>
        <w:tc>
          <w:tcPr>
            <w:tcW w:w="2160" w:type="dxa"/>
          </w:tcPr>
          <w:p w14:paraId="30ACFF28" w14:textId="682F51BC" w:rsidR="00B335D4" w:rsidRPr="00B335D4" w:rsidRDefault="00B335D4" w:rsidP="006A0984">
            <w:r>
              <w:t>Assembly</w:t>
            </w:r>
          </w:p>
        </w:tc>
        <w:tc>
          <w:tcPr>
            <w:tcW w:w="4585" w:type="dxa"/>
          </w:tcPr>
          <w:p w14:paraId="77C56BA2" w14:textId="56DF5C6E" w:rsidR="00B335D4" w:rsidRDefault="00641E1B" w:rsidP="006A0984">
            <w:r w:rsidRPr="00313F8C">
              <w:rPr>
                <w:rFonts w:cstheme="minorHAnsi"/>
              </w:rPr>
              <w:t>https://doiorg/106084/m9figshare13332467</w:t>
            </w:r>
          </w:p>
        </w:tc>
      </w:tr>
    </w:tbl>
    <w:p w14:paraId="024630CA" w14:textId="77777777" w:rsidR="003609BF" w:rsidRDefault="00A6615F"/>
    <w:sectPr w:rsidR="003609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Yu Gothic Light"/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9A2"/>
    <w:rsid w:val="0016266C"/>
    <w:rsid w:val="00162C29"/>
    <w:rsid w:val="00181B35"/>
    <w:rsid w:val="001C1B68"/>
    <w:rsid w:val="00232978"/>
    <w:rsid w:val="002F42F6"/>
    <w:rsid w:val="0032123D"/>
    <w:rsid w:val="00404594"/>
    <w:rsid w:val="00444BE7"/>
    <w:rsid w:val="00641E1B"/>
    <w:rsid w:val="006425E5"/>
    <w:rsid w:val="00682A80"/>
    <w:rsid w:val="00684A9D"/>
    <w:rsid w:val="006A0984"/>
    <w:rsid w:val="00752A55"/>
    <w:rsid w:val="008C7D31"/>
    <w:rsid w:val="008E409B"/>
    <w:rsid w:val="009754BC"/>
    <w:rsid w:val="009E3E9B"/>
    <w:rsid w:val="009F115D"/>
    <w:rsid w:val="00A6615F"/>
    <w:rsid w:val="00B335D4"/>
    <w:rsid w:val="00B55685"/>
    <w:rsid w:val="00BC4B3C"/>
    <w:rsid w:val="00BD3421"/>
    <w:rsid w:val="00C67B5D"/>
    <w:rsid w:val="00C94F07"/>
    <w:rsid w:val="00CA0438"/>
    <w:rsid w:val="00CA5F7D"/>
    <w:rsid w:val="00CC23C8"/>
    <w:rsid w:val="00CD08CF"/>
    <w:rsid w:val="00D10AD7"/>
    <w:rsid w:val="00D41D74"/>
    <w:rsid w:val="00E7700F"/>
    <w:rsid w:val="00F41410"/>
    <w:rsid w:val="00FF6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8D8F78"/>
  <w15:chartTrackingRefBased/>
  <w15:docId w15:val="{D3B8FA10-367D-664E-9D83-BBF530A32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69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38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onaka Lisa</cp:lastModifiedBy>
  <cp:revision>4</cp:revision>
  <dcterms:created xsi:type="dcterms:W3CDTF">2022-03-27T06:50:00Z</dcterms:created>
  <dcterms:modified xsi:type="dcterms:W3CDTF">2022-07-01T14:08:00Z</dcterms:modified>
</cp:coreProperties>
</file>